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5EDDD" w14:textId="451D6775" w:rsidR="004610FD" w:rsidRPr="00090FCF" w:rsidRDefault="00790EDD" w:rsidP="004610FD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416D4C4" wp14:editId="5AC3A513">
            <wp:extent cx="5943600" cy="3382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9CF36" w14:textId="228BA331" w:rsidR="00DF681B" w:rsidRDefault="004610FD" w:rsidP="004610FD">
      <w:pPr>
        <w:spacing w:line="360" w:lineRule="auto"/>
      </w:pPr>
      <w:r w:rsidRPr="00C65BB3">
        <w:rPr>
          <w:rFonts w:ascii="Arial" w:hAnsi="Arial" w:cs="Arial"/>
          <w:b/>
          <w:bCs/>
          <w:color w:val="24292E"/>
          <w:sz w:val="18"/>
          <w:szCs w:val="18"/>
          <w:shd w:val="clear" w:color="auto" w:fill="FFFFFF"/>
        </w:rPr>
        <w:t>Figure S7.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 xml:space="preserve"> </w:t>
      </w:r>
      <w:r w:rsidRPr="00C65BB3">
        <w:rPr>
          <w:rFonts w:ascii="Arial" w:hAnsi="Arial" w:cs="Arial"/>
          <w:b/>
          <w:bCs/>
          <w:color w:val="24292E"/>
          <w:sz w:val="18"/>
          <w:szCs w:val="18"/>
          <w:shd w:val="clear" w:color="auto" w:fill="FFFFFF"/>
        </w:rPr>
        <w:t>Population response to increasing cell density using chromosomally inserted lux based QS reporters</w:t>
      </w:r>
      <w:r w:rsidR="0082012B">
        <w:rPr>
          <w:rFonts w:ascii="Arial" w:hAnsi="Arial" w:cs="Arial"/>
          <w:b/>
          <w:bCs/>
          <w:color w:val="24292E"/>
          <w:sz w:val="18"/>
          <w:szCs w:val="18"/>
          <w:shd w:val="clear" w:color="auto" w:fill="FFFFFF"/>
        </w:rPr>
        <w:t xml:space="preserve"> (72-74</w:t>
      </w:r>
      <w:bookmarkStart w:id="0" w:name="_GoBack"/>
      <w:bookmarkEnd w:id="0"/>
      <w:r w:rsidR="0082012B">
        <w:rPr>
          <w:rFonts w:ascii="Arial" w:hAnsi="Arial" w:cs="Arial"/>
          <w:b/>
          <w:bCs/>
          <w:color w:val="24292E"/>
          <w:sz w:val="18"/>
          <w:szCs w:val="18"/>
          <w:shd w:val="clear" w:color="auto" w:fill="FFFFFF"/>
        </w:rPr>
        <w:t>)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 xml:space="preserve">. A) </w:t>
      </w:r>
      <w:proofErr w:type="gram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strain</w:t>
      </w:r>
      <w:proofErr w:type="gram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 xml:space="preserve"> P NPAO1 mini-CTX 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PlasB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::lux, B) NPAO1 mini-CTX 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PpqsA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::lux, and C) NPAO1 mini-CTX 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PrhlI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::lux. Bacteria were grown following the same methods outlined in the main text methods and monitored in a plate reader. Per capita expression (RLU/OD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  <w:vertAlign w:val="subscript"/>
        </w:rPr>
        <w:t>600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) was calculated by taking the maximum expression (RLU) divided by the carrying capacity of the culture (OD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  <w:vertAlign w:val="subscript"/>
        </w:rPr>
        <w:t>600</w:t>
      </w:r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). With all three QS reporters, a linear fit model supports the data more than a step-function fit (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lasB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 xml:space="preserve">, AIC linear: 0, AIC step-function: 281.55. 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pqsA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 xml:space="preserve">, AIC linear: 1.22, AIC step-function: 283.43. </w:t>
      </w:r>
      <w:proofErr w:type="spellStart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rhlI</w:t>
      </w:r>
      <w:proofErr w:type="spellEnd"/>
      <w:r w:rsidRPr="00C65BB3">
        <w:rPr>
          <w:rFonts w:ascii="Arial" w:hAnsi="Arial" w:cs="Arial"/>
          <w:color w:val="24292E"/>
          <w:sz w:val="18"/>
          <w:szCs w:val="18"/>
          <w:shd w:val="clear" w:color="auto" w:fill="FFFFFF"/>
        </w:rPr>
        <w:t>, AIC linear: 40.68, AIC step-function: 351.86).</w:t>
      </w:r>
    </w:p>
    <w:sectPr w:rsidR="00DF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FD"/>
    <w:rsid w:val="00326AF7"/>
    <w:rsid w:val="004610FD"/>
    <w:rsid w:val="00662D4F"/>
    <w:rsid w:val="00790EDD"/>
    <w:rsid w:val="0082012B"/>
    <w:rsid w:val="00DF681B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3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2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2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nesh Dange</cp:lastModifiedBy>
  <cp:revision>4</cp:revision>
  <dcterms:created xsi:type="dcterms:W3CDTF">2022-03-18T20:05:00Z</dcterms:created>
  <dcterms:modified xsi:type="dcterms:W3CDTF">2022-04-27T12:54:00Z</dcterms:modified>
</cp:coreProperties>
</file>